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09934" w14:textId="01D961B3" w:rsidR="00595989" w:rsidRPr="0079633F" w:rsidRDefault="004E5185">
      <w:pPr>
        <w:rPr>
          <w:rFonts w:ascii="Times New Roman" w:hAnsi="Times New Roman" w:cs="Times New Roman"/>
          <w:b/>
          <w:szCs w:val="24"/>
        </w:rPr>
      </w:pPr>
      <w:r w:rsidRPr="004E5185">
        <w:rPr>
          <w:rFonts w:ascii="Times New Roman" w:hAnsi="Times New Roman" w:cs="Times New Roman"/>
          <w:b/>
          <w:szCs w:val="24"/>
        </w:rPr>
        <w:t xml:space="preserve">Multimedia Appendix </w:t>
      </w:r>
      <w:r w:rsidR="00E7259D">
        <w:rPr>
          <w:rFonts w:ascii="Times New Roman" w:hAnsi="Times New Roman" w:cs="Times New Roman"/>
          <w:b/>
          <w:szCs w:val="24"/>
        </w:rPr>
        <w:t>4</w:t>
      </w:r>
      <w:r w:rsidRPr="004E5185">
        <w:rPr>
          <w:rFonts w:ascii="Times New Roman" w:hAnsi="Times New Roman" w:cs="Times New Roman"/>
          <w:b/>
          <w:szCs w:val="24"/>
        </w:rPr>
        <w:t xml:space="preserve">. Summary of significant </w:t>
      </w:r>
      <w:proofErr w:type="spellStart"/>
      <w:r w:rsidRPr="004E5185">
        <w:rPr>
          <w:rFonts w:ascii="Times New Roman" w:hAnsi="Times New Roman" w:cs="Times New Roman"/>
          <w:b/>
          <w:szCs w:val="24"/>
        </w:rPr>
        <w:t>group×time</w:t>
      </w:r>
      <w:proofErr w:type="spellEnd"/>
      <w:r w:rsidRPr="004E5185">
        <w:rPr>
          <w:rFonts w:ascii="Times New Roman" w:hAnsi="Times New Roman" w:cs="Times New Roman"/>
          <w:b/>
          <w:szCs w:val="24"/>
        </w:rPr>
        <w:t xml:space="preserve"> effects on outcome measures.</w:t>
      </w:r>
    </w:p>
    <w:p w14:paraId="593265A3" w14:textId="77777777" w:rsidR="0079633F" w:rsidRPr="0079633F" w:rsidRDefault="0079633F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843"/>
        <w:gridCol w:w="2126"/>
        <w:gridCol w:w="1843"/>
      </w:tblGrid>
      <w:tr w:rsidR="00C33462" w:rsidRPr="0079633F" w14:paraId="38AFB900" w14:textId="77777777" w:rsidTr="0079633F">
        <w:tc>
          <w:tcPr>
            <w:tcW w:w="1271" w:type="dxa"/>
            <w:tcBorders>
              <w:bottom w:val="single" w:sz="4" w:space="0" w:color="auto"/>
            </w:tcBorders>
          </w:tcPr>
          <w:p w14:paraId="7D7200E4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Outc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993380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Indica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5974F7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Ite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E8FBCC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Significant Effect</w:t>
            </w:r>
          </w:p>
          <w:p w14:paraId="4C10B9AB" w14:textId="77777777" w:rsidR="00C33462" w:rsidRPr="0079633F" w:rsidRDefault="008C4A3C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ime x</w:t>
            </w:r>
            <w:r w:rsidR="00C33462" w:rsidRPr="0079633F">
              <w:rPr>
                <w:rFonts w:ascii="Times New Roman" w:hAnsi="Times New Roman" w:cs="Times New Roman"/>
                <w:b/>
                <w:szCs w:val="24"/>
              </w:rPr>
              <w:t xml:space="preserve"> Group</w:t>
            </w:r>
          </w:p>
        </w:tc>
      </w:tr>
      <w:tr w:rsidR="00C33462" w:rsidRPr="0079633F" w14:paraId="23389C36" w14:textId="77777777" w:rsidTr="00B43A83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5913B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Prima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5F760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Frail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FFD194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Study of Osteoporotic Fracture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17DAFA" w14:textId="77777777" w:rsidR="00C33462" w:rsidRPr="0079633F" w:rsidRDefault="002B5C31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20B6268F" w14:textId="77777777" w:rsidTr="008C4A3C">
        <w:tc>
          <w:tcPr>
            <w:tcW w:w="1271" w:type="dxa"/>
            <w:vMerge/>
            <w:shd w:val="clear" w:color="auto" w:fill="D9D9D9" w:themeFill="background1" w:themeFillShade="D9"/>
          </w:tcPr>
          <w:p w14:paraId="4DCD92F7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8BF548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Sarcopen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4DA60C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Appendicular skeletal muscle ma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E7DA7F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1435B39F" w14:textId="77777777" w:rsidTr="008C4A3C">
        <w:tc>
          <w:tcPr>
            <w:tcW w:w="1271" w:type="dxa"/>
            <w:vMerge/>
            <w:shd w:val="clear" w:color="auto" w:fill="D9D9D9" w:themeFill="background1" w:themeFillShade="D9"/>
          </w:tcPr>
          <w:p w14:paraId="06F20F80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0F4942EC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990BAA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Handgrip str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612783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52F5879D" w14:textId="77777777" w:rsidTr="008C4A3C">
        <w:tc>
          <w:tcPr>
            <w:tcW w:w="1271" w:type="dxa"/>
            <w:vMerge/>
            <w:shd w:val="clear" w:color="auto" w:fill="D9D9D9" w:themeFill="background1" w:themeFillShade="D9"/>
          </w:tcPr>
          <w:p w14:paraId="6B3884F2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511BDE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A6F954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Gait spe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B7D1BA" w14:textId="77777777" w:rsidR="00C33462" w:rsidRPr="0079633F" w:rsidRDefault="002B5C31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192F958A" w14:textId="77777777" w:rsidTr="008C4A3C">
        <w:tc>
          <w:tcPr>
            <w:tcW w:w="1271" w:type="dxa"/>
            <w:vMerge w:val="restart"/>
            <w:shd w:val="clear" w:color="auto" w:fill="BFBFBF" w:themeFill="background1" w:themeFillShade="BF"/>
          </w:tcPr>
          <w:p w14:paraId="306070F8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9633F">
              <w:rPr>
                <w:rFonts w:ascii="Times New Roman" w:hAnsi="Times New Roman" w:cs="Times New Roman"/>
                <w:b/>
                <w:szCs w:val="24"/>
              </w:rPr>
              <w:t>Secondar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DAB940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Muscle streng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01C051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Bice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63BA4D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7959F167" w14:textId="77777777" w:rsidTr="008C4A3C">
        <w:tc>
          <w:tcPr>
            <w:tcW w:w="1271" w:type="dxa"/>
            <w:vMerge/>
            <w:shd w:val="clear" w:color="auto" w:fill="BFBFBF" w:themeFill="background1" w:themeFillShade="BF"/>
          </w:tcPr>
          <w:p w14:paraId="518882E8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12EBD3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9EDECEB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Trice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A6E989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66D6FD1B" w14:textId="77777777" w:rsidTr="008C4A3C">
        <w:tc>
          <w:tcPr>
            <w:tcW w:w="1271" w:type="dxa"/>
            <w:vMerge/>
            <w:shd w:val="clear" w:color="auto" w:fill="BFBFBF" w:themeFill="background1" w:themeFillShade="BF"/>
          </w:tcPr>
          <w:p w14:paraId="0A8EE4F2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F1DA61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Sonographic muscle morpholog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7537323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Bice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74CC8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4A0F95E1" w14:textId="77777777" w:rsidTr="008C4A3C">
        <w:tc>
          <w:tcPr>
            <w:tcW w:w="1271" w:type="dxa"/>
            <w:vMerge/>
            <w:shd w:val="clear" w:color="auto" w:fill="BFBFBF" w:themeFill="background1" w:themeFillShade="BF"/>
          </w:tcPr>
          <w:p w14:paraId="60B8D923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2E6EF5DF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DB43E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Quadrice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3C8D13C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3462" w:rsidRPr="0079633F" w14:paraId="12E39E4B" w14:textId="77777777" w:rsidTr="008C4A3C">
        <w:tc>
          <w:tcPr>
            <w:tcW w:w="1271" w:type="dxa"/>
            <w:vMerge/>
            <w:shd w:val="clear" w:color="auto" w:fill="BFBFBF" w:themeFill="background1" w:themeFillShade="BF"/>
          </w:tcPr>
          <w:p w14:paraId="52F5C39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5D2C15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70EC42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Gastrocnemi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247684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3462" w:rsidRPr="0079633F" w14:paraId="6D60B6DB" w14:textId="77777777" w:rsidTr="00B43A83">
        <w:tc>
          <w:tcPr>
            <w:tcW w:w="1271" w:type="dxa"/>
            <w:vMerge/>
            <w:shd w:val="clear" w:color="auto" w:fill="BFBFBF" w:themeFill="background1" w:themeFillShade="BF"/>
          </w:tcPr>
          <w:p w14:paraId="413C4BC8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341BC3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Dexter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19D518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Box and block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10B79D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5E6AE799" w14:textId="77777777" w:rsidTr="00B43A83">
        <w:tc>
          <w:tcPr>
            <w:tcW w:w="1271" w:type="dxa"/>
            <w:vMerge/>
            <w:shd w:val="clear" w:color="auto" w:fill="BFBFBF" w:themeFill="background1" w:themeFillShade="BF"/>
          </w:tcPr>
          <w:p w14:paraId="3253F1EF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7539C3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Activity of Daily Liv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35C2D0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Kihon checkli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67F584B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C33462" w:rsidRPr="0079633F" w14:paraId="6D14A3EB" w14:textId="77777777" w:rsidTr="00B43A83">
        <w:tc>
          <w:tcPr>
            <w:tcW w:w="1271" w:type="dxa"/>
            <w:vMerge/>
            <w:shd w:val="clear" w:color="auto" w:fill="BFBFBF" w:themeFill="background1" w:themeFillShade="BF"/>
          </w:tcPr>
          <w:p w14:paraId="4643C052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35E2F4" w14:textId="77777777" w:rsidR="00C33462" w:rsidRPr="0079633F" w:rsidRDefault="0079633F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Health-related Quality of Lif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508A54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SF-3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D76A45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3462" w:rsidRPr="0079633F" w14:paraId="7EB3B07F" w14:textId="77777777" w:rsidTr="00B43A83">
        <w:tc>
          <w:tcPr>
            <w:tcW w:w="1271" w:type="dxa"/>
            <w:vMerge/>
            <w:shd w:val="clear" w:color="auto" w:fill="BFBFBF" w:themeFill="background1" w:themeFillShade="BF"/>
          </w:tcPr>
          <w:p w14:paraId="4BE159D1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F92E6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Cogni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F35194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Brain health t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58D744E" w14:textId="77777777" w:rsidR="00C33462" w:rsidRPr="0079633F" w:rsidRDefault="00C33462" w:rsidP="007963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9633F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</w:tbl>
    <w:p w14:paraId="4E86E203" w14:textId="77777777" w:rsidR="00C33462" w:rsidRPr="0079633F" w:rsidRDefault="00C33462">
      <w:pPr>
        <w:rPr>
          <w:rFonts w:ascii="Times New Roman" w:hAnsi="Times New Roman" w:cs="Times New Roman"/>
          <w:szCs w:val="24"/>
        </w:rPr>
      </w:pPr>
    </w:p>
    <w:sectPr w:rsidR="00C33462" w:rsidRPr="007963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D1704" w14:textId="77777777" w:rsidR="002C104F" w:rsidRDefault="002C104F" w:rsidP="002B5C31">
      <w:r>
        <w:separator/>
      </w:r>
    </w:p>
  </w:endnote>
  <w:endnote w:type="continuationSeparator" w:id="0">
    <w:p w14:paraId="75FDF68F" w14:textId="77777777" w:rsidR="002C104F" w:rsidRDefault="002C104F" w:rsidP="002B5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8E371" w14:textId="77777777" w:rsidR="002C104F" w:rsidRDefault="002C104F" w:rsidP="002B5C31">
      <w:r>
        <w:separator/>
      </w:r>
    </w:p>
  </w:footnote>
  <w:footnote w:type="continuationSeparator" w:id="0">
    <w:p w14:paraId="4D9B77DF" w14:textId="77777777" w:rsidR="002C104F" w:rsidRDefault="002C104F" w:rsidP="002B5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462"/>
    <w:rsid w:val="00016AB0"/>
    <w:rsid w:val="002B5C31"/>
    <w:rsid w:val="002C104F"/>
    <w:rsid w:val="002F0094"/>
    <w:rsid w:val="00306DC1"/>
    <w:rsid w:val="004E5185"/>
    <w:rsid w:val="00595989"/>
    <w:rsid w:val="005B5E3E"/>
    <w:rsid w:val="0079633F"/>
    <w:rsid w:val="007B51E9"/>
    <w:rsid w:val="00834785"/>
    <w:rsid w:val="008B6F5A"/>
    <w:rsid w:val="008C4A3C"/>
    <w:rsid w:val="009879FB"/>
    <w:rsid w:val="00B43A83"/>
    <w:rsid w:val="00B460E2"/>
    <w:rsid w:val="00C10C1B"/>
    <w:rsid w:val="00C33462"/>
    <w:rsid w:val="00CD2009"/>
    <w:rsid w:val="00E114B4"/>
    <w:rsid w:val="00E7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684C2"/>
  <w15:chartTrackingRefBased/>
  <w15:docId w15:val="{7128730E-F6AE-4087-9658-0417B8DD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5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B5C3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5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B5C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isha Swaminathan</cp:lastModifiedBy>
  <cp:revision>4</cp:revision>
  <dcterms:created xsi:type="dcterms:W3CDTF">2024-07-03T15:53:00Z</dcterms:created>
  <dcterms:modified xsi:type="dcterms:W3CDTF">2024-07-17T14:03:00Z</dcterms:modified>
</cp:coreProperties>
</file>